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E8D" w:rsidRPr="00811B3E" w:rsidRDefault="00237202" w:rsidP="006F7E8D">
      <w:pPr>
        <w:rPr>
          <w:rFonts w:ascii="Arial" w:hAnsi="Arial" w:cs="Arial"/>
          <w:b/>
        </w:rPr>
      </w:pPr>
      <w:r w:rsidRPr="00811B3E">
        <w:rPr>
          <w:rFonts w:ascii="Arial" w:hAnsi="Arial" w:cs="Arial"/>
          <w:b/>
        </w:rPr>
        <w:t>T</w:t>
      </w:r>
      <w:r w:rsidR="006F7E8D" w:rsidRPr="00811B3E">
        <w:rPr>
          <w:rFonts w:ascii="Arial" w:hAnsi="Arial" w:cs="Arial"/>
          <w:b/>
        </w:rPr>
        <w:t xml:space="preserve">able </w:t>
      </w:r>
      <w:r w:rsidRPr="00811B3E">
        <w:rPr>
          <w:rFonts w:ascii="Arial" w:hAnsi="Arial" w:cs="Arial"/>
          <w:b/>
        </w:rPr>
        <w:t>S</w:t>
      </w:r>
      <w:r w:rsidR="00E864FB" w:rsidRPr="00811B3E">
        <w:rPr>
          <w:rFonts w:ascii="Arial" w:hAnsi="Arial" w:cs="Arial"/>
          <w:b/>
        </w:rPr>
        <w:t>4</w:t>
      </w:r>
      <w:r w:rsidR="006F7E8D" w:rsidRPr="00811B3E">
        <w:rPr>
          <w:rFonts w:ascii="Arial" w:hAnsi="Arial" w:cs="Arial"/>
          <w:b/>
        </w:rPr>
        <w:t>. Description of the main features of the members of the new LTR retrotransposon families identified using LTR_FINDER and/or LTR_STRUC.</w:t>
      </w:r>
      <w:r w:rsidR="006F7E8D" w:rsidRPr="00811B3E">
        <w:rPr>
          <w:rFonts w:ascii="Arial" w:hAnsi="Arial" w:cs="Arial"/>
        </w:rPr>
        <w:t xml:space="preserve"> TSD: target site duplication; PBS: primer binding site; PPT: </w:t>
      </w:r>
      <w:proofErr w:type="spellStart"/>
      <w:r w:rsidR="006F7E8D" w:rsidRPr="00811B3E">
        <w:rPr>
          <w:rFonts w:ascii="Arial" w:hAnsi="Arial" w:cs="Arial"/>
        </w:rPr>
        <w:t>polypurine</w:t>
      </w:r>
      <w:proofErr w:type="spellEnd"/>
      <w:r w:rsidR="006F7E8D" w:rsidRPr="00811B3E">
        <w:rPr>
          <w:rFonts w:ascii="Arial" w:hAnsi="Arial" w:cs="Arial"/>
        </w:rPr>
        <w:t xml:space="preserve"> tract.</w:t>
      </w:r>
      <w:bookmarkStart w:id="0" w:name="_GoBack"/>
      <w:bookmarkEnd w:id="0"/>
    </w:p>
    <w:p w:rsidR="006F7E8D" w:rsidRPr="004829E1" w:rsidRDefault="006F7E8D" w:rsidP="006F7E8D">
      <w:pPr>
        <w:rPr>
          <w:rFonts w:ascii="Times New Roman" w:hAnsi="Times New Roman" w:cs="Times New Roman"/>
          <w:b/>
        </w:rPr>
      </w:pPr>
    </w:p>
    <w:tbl>
      <w:tblPr>
        <w:tblW w:w="13287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276"/>
        <w:gridCol w:w="992"/>
        <w:gridCol w:w="851"/>
        <w:gridCol w:w="851"/>
        <w:gridCol w:w="1363"/>
        <w:gridCol w:w="905"/>
        <w:gridCol w:w="1080"/>
        <w:gridCol w:w="2410"/>
      </w:tblGrid>
      <w:tr w:rsidR="003F6F5E" w:rsidRPr="000E1503" w:rsidTr="003F6F5E">
        <w:trPr>
          <w:trHeight w:val="510"/>
          <w:jc w:val="center"/>
        </w:trPr>
        <w:tc>
          <w:tcPr>
            <w:tcW w:w="3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E15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CAFFOL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1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TR retrotransposon siz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1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TR region similar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6F5E" w:rsidRPr="000E1503" w:rsidRDefault="003F6F5E" w:rsidP="003F6F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</w:t>
            </w:r>
            <w:r w:rsidRPr="000E1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'-LT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</w:t>
            </w:r>
            <w:r w:rsidRPr="000E1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'-LTR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1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SD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1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rientat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1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B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2B7C70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B7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PT</w:t>
            </w:r>
          </w:p>
        </w:tc>
      </w:tr>
      <w:tr w:rsidR="003F6F5E" w:rsidRPr="000E1503" w:rsidTr="003F6F5E">
        <w:trPr>
          <w:trHeight w:val="555"/>
          <w:jc w:val="center"/>
        </w:trPr>
        <w:tc>
          <w:tcPr>
            <w:tcW w:w="3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F5E" w:rsidRPr="000E1503" w:rsidRDefault="003F6F5E" w:rsidP="00C018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1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iz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1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ize</w:t>
            </w:r>
          </w:p>
        </w:tc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6F5E" w:rsidRPr="000E150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6F5E" w:rsidRPr="00B63443" w:rsidRDefault="003F6F5E" w:rsidP="005D5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3F6F5E" w:rsidRPr="00B63443" w:rsidTr="003F6F5E">
        <w:trPr>
          <w:trHeight w:val="270"/>
          <w:jc w:val="center"/>
        </w:trPr>
        <w:tc>
          <w:tcPr>
            <w:tcW w:w="3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F5E" w:rsidRPr="00BB201D" w:rsidRDefault="003F6F5E" w:rsidP="001F42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201D">
              <w:rPr>
                <w:rFonts w:cs="Times New Roman"/>
                <w:sz w:val="20"/>
                <w:szCs w:val="20"/>
              </w:rPr>
              <w:t>RLC_</w:t>
            </w:r>
            <w:r>
              <w:rPr>
                <w:rFonts w:cs="Times New Roman"/>
                <w:sz w:val="20"/>
                <w:szCs w:val="20"/>
              </w:rPr>
              <w:t>Genoveva</w:t>
            </w:r>
            <w:r w:rsidRPr="00BB201D">
              <w:rPr>
                <w:rFonts w:cs="Times New Roman"/>
                <w:sz w:val="20"/>
                <w:szCs w:val="20"/>
              </w:rPr>
              <w:t>_AOCO010237191-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8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2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05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GAAT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GAGGAAGAGGGAGGC</w:t>
            </w:r>
          </w:p>
        </w:tc>
      </w:tr>
      <w:tr w:rsidR="003F6F5E" w:rsidRPr="00B63443" w:rsidTr="003F6F5E">
        <w:trPr>
          <w:trHeight w:val="270"/>
          <w:jc w:val="center"/>
        </w:trPr>
        <w:tc>
          <w:tcPr>
            <w:tcW w:w="3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201D">
              <w:rPr>
                <w:rFonts w:cs="Times New Roman"/>
                <w:sz w:val="20"/>
                <w:szCs w:val="20"/>
              </w:rPr>
              <w:t>RLC_</w:t>
            </w:r>
            <w:r>
              <w:rPr>
                <w:rFonts w:cs="Times New Roman"/>
                <w:sz w:val="20"/>
                <w:szCs w:val="20"/>
              </w:rPr>
              <w:t>Carmen</w:t>
            </w:r>
            <w:r w:rsidRPr="00BB201D">
              <w:rPr>
                <w:rFonts w:cs="Times New Roman"/>
                <w:sz w:val="20"/>
                <w:szCs w:val="20"/>
              </w:rPr>
              <w:t>_CALP010001681-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15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.95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8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GCTGG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GGAGGAAGAAGATGG</w:t>
            </w:r>
          </w:p>
        </w:tc>
      </w:tr>
      <w:tr w:rsidR="003F6F5E" w:rsidRPr="00B63443" w:rsidTr="003F6F5E">
        <w:trPr>
          <w:trHeight w:val="270"/>
          <w:jc w:val="center"/>
        </w:trPr>
        <w:tc>
          <w:tcPr>
            <w:tcW w:w="3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201D">
              <w:rPr>
                <w:rFonts w:cs="Times New Roman"/>
                <w:sz w:val="20"/>
                <w:szCs w:val="20"/>
              </w:rPr>
              <w:t>RLC_</w:t>
            </w:r>
            <w:r>
              <w:rPr>
                <w:rFonts w:cs="Times New Roman"/>
                <w:sz w:val="20"/>
                <w:szCs w:val="20"/>
              </w:rPr>
              <w:t>Carmen</w:t>
            </w:r>
            <w:r w:rsidRPr="00BB201D">
              <w:rPr>
                <w:rFonts w:cs="Times New Roman"/>
                <w:sz w:val="20"/>
                <w:szCs w:val="20"/>
              </w:rPr>
              <w:t>_AOCO010088545-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1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5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7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CAGC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CATCTTCTTCCTCC</w:t>
            </w:r>
          </w:p>
        </w:tc>
      </w:tr>
      <w:tr w:rsidR="003F6F5E" w:rsidRPr="00B63443" w:rsidTr="003F6F5E">
        <w:trPr>
          <w:trHeight w:val="270"/>
          <w:jc w:val="center"/>
        </w:trPr>
        <w:tc>
          <w:tcPr>
            <w:tcW w:w="3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201D">
              <w:rPr>
                <w:rFonts w:cs="Times New Roman"/>
                <w:sz w:val="20"/>
                <w:szCs w:val="20"/>
              </w:rPr>
              <w:t>RLC_</w:t>
            </w:r>
            <w:r>
              <w:rPr>
                <w:rFonts w:cs="Times New Roman"/>
                <w:sz w:val="20"/>
                <w:szCs w:val="20"/>
              </w:rPr>
              <w:t>Carmen</w:t>
            </w:r>
            <w:r w:rsidRPr="00BB201D">
              <w:rPr>
                <w:rFonts w:cs="Times New Roman"/>
                <w:sz w:val="20"/>
                <w:szCs w:val="20"/>
              </w:rPr>
              <w:t>_AOCO010057678-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7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2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25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TTCT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rgTCT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CTTCTTCTTCCTCT</w:t>
            </w:r>
          </w:p>
        </w:tc>
      </w:tr>
      <w:tr w:rsidR="003F6F5E" w:rsidRPr="00B63443" w:rsidTr="003F6F5E">
        <w:trPr>
          <w:trHeight w:val="270"/>
          <w:jc w:val="center"/>
        </w:trPr>
        <w:tc>
          <w:tcPr>
            <w:tcW w:w="3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C_Facunda_AOCO010288406-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9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9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0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sz w:val="20"/>
                <w:szCs w:val="20"/>
                <w:lang w:val="es-ES" w:eastAsia="es-ES"/>
              </w:rPr>
              <w:t>CCTAT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BB201D">
              <w:rPr>
                <w:rFonts w:cs="Courier New"/>
                <w:color w:val="000000"/>
                <w:sz w:val="20"/>
                <w:szCs w:val="20"/>
                <w:lang w:val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sz w:val="20"/>
                <w:szCs w:val="20"/>
                <w:lang w:val="es-ES" w:eastAsia="es-ES"/>
              </w:rPr>
              <w:t>ATTGATACTGCGCGCGGGAGGGGGGG</w:t>
            </w:r>
          </w:p>
        </w:tc>
      </w:tr>
      <w:tr w:rsidR="003F6F5E" w:rsidRPr="00B63443" w:rsidTr="003F6F5E">
        <w:trPr>
          <w:trHeight w:val="270"/>
          <w:jc w:val="center"/>
        </w:trPr>
        <w:tc>
          <w:tcPr>
            <w:tcW w:w="3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F5E" w:rsidRPr="00BB201D" w:rsidRDefault="003F6F5E" w:rsidP="001F421E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G_Francisc</w:t>
            </w:r>
            <w:r>
              <w:rPr>
                <w:rFonts w:cs="Times New Roman"/>
                <w:sz w:val="20"/>
                <w:szCs w:val="20"/>
              </w:rPr>
              <w:t>a</w:t>
            </w:r>
            <w:r w:rsidRPr="00BB201D">
              <w:rPr>
                <w:rFonts w:cs="Times New Roman"/>
                <w:sz w:val="20"/>
                <w:szCs w:val="20"/>
              </w:rPr>
              <w:t>_AOCO010454749-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27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6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1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TGTC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rGCT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CTCCTGGTCCTCCC</w:t>
            </w:r>
          </w:p>
        </w:tc>
      </w:tr>
      <w:tr w:rsidR="003F6F5E" w:rsidRPr="00B63443" w:rsidTr="003F6F5E">
        <w:trPr>
          <w:trHeight w:val="270"/>
          <w:jc w:val="center"/>
        </w:trPr>
        <w:tc>
          <w:tcPr>
            <w:tcW w:w="3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LG_Francisca</w:t>
            </w:r>
            <w:r w:rsidRPr="00BB201D">
              <w:rPr>
                <w:rFonts w:cs="Times New Roman"/>
                <w:sz w:val="20"/>
                <w:szCs w:val="20"/>
              </w:rPr>
              <w:t>_AOCO010144477-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06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5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1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20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AAT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rGCT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GGGAGGACCAGGA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F5E" w:rsidRPr="00BB201D" w:rsidRDefault="003F6F5E" w:rsidP="009C65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201D">
              <w:rPr>
                <w:rFonts w:cs="Times New Roman"/>
                <w:sz w:val="20"/>
                <w:szCs w:val="20"/>
              </w:rPr>
              <w:t>RL</w:t>
            </w:r>
            <w:r w:rsidR="009C6504">
              <w:rPr>
                <w:rFonts w:cs="Times New Roman"/>
                <w:sz w:val="20"/>
                <w:szCs w:val="20"/>
              </w:rPr>
              <w:t>X</w:t>
            </w:r>
            <w:r w:rsidRPr="00BB201D">
              <w:rPr>
                <w:rFonts w:cs="Times New Roman"/>
                <w:sz w:val="20"/>
                <w:szCs w:val="20"/>
              </w:rPr>
              <w:t>_Gabrielle_AOCO010200744-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4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3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8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85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ATT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cs="Courier New"/>
                <w:color w:val="000000"/>
                <w:sz w:val="20"/>
                <w:szCs w:val="20"/>
                <w:lang w:val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TAGCTTCGTTCCAAGAAGGAGGGGA</w:t>
            </w:r>
          </w:p>
        </w:tc>
      </w:tr>
      <w:tr w:rsidR="003F6F5E" w:rsidRPr="000E1503" w:rsidTr="003F6F5E">
        <w:trPr>
          <w:trHeight w:val="255"/>
          <w:jc w:val="center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100749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19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AAG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GCACCCCCTTCTCC</w:t>
            </w:r>
          </w:p>
        </w:tc>
      </w:tr>
      <w:tr w:rsidR="003F6F5E" w:rsidRPr="000E1503" w:rsidTr="003F6F5E">
        <w:trPr>
          <w:trHeight w:val="255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785725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9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3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GAG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AAGGAAAGGAG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CALP010032496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6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FOUN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rGC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CCACCTTCTTCTCT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317797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4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FOUN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GGAAGGGAGGAT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CALP010004242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5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GGG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AAGGGCGAGAG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035872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6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AA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AAGGGCGAGAG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202150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6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2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TT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ysCT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GAAGGGCACGTGA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325327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GAG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lnTT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AAGGAAGGGAG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103576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7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7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GCG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cs="Courier New"/>
                <w:color w:val="000000"/>
                <w:sz w:val="20"/>
                <w:szCs w:val="20"/>
                <w:lang w:val="es-ES"/>
              </w:rPr>
              <w:t>HisGT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AAGGAAGGGAG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132854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9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9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GTG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AACGGAGGAAG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565844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1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9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TTG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AAGGAAGGGAG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CALP010145898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FOUN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CG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TTTTCTGTATATCT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703147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7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7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AAC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cs="Courier New"/>
                <w:color w:val="000000"/>
                <w:sz w:val="20"/>
                <w:szCs w:val="20"/>
                <w:lang w:val="es-ES"/>
              </w:rPr>
              <w:t>TyrG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AAGGAAGGGAG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667853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9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0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CCG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GAAGAGAGGGAG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632979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FOUN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hrCG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ACAACACAGTAAA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269025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GCT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CTCCCTTCCTT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281794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GTG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TTTCTGCTCCGCCT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465341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5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GGC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CTCCCTCCCTTC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CALP010055710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8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8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FOUN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CTCCCTCCCTTC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584881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0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AC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GAAGCGAGGGAG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lastRenderedPageBreak/>
              <w:t>RLX_Victoria_AOCO010536538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9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CAC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CTCCCTCTCTTC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374238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AGG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CCTCCCTTGAAGC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428135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7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7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CC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GAAGGAAGGGAG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600519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7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7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FOUN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AAGAAAGGGAG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189842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7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7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AGG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cs="Courier New"/>
                <w:color w:val="000000"/>
                <w:sz w:val="20"/>
                <w:szCs w:val="20"/>
                <w:lang w:val="es-ES"/>
              </w:rPr>
              <w:t>HisGT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CTCCCTTCCTT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154687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4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TT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AAGGGCGAGAGGA</w:t>
            </w:r>
          </w:p>
        </w:tc>
      </w:tr>
      <w:tr w:rsidR="003F6F5E" w:rsidRPr="000E1503" w:rsidTr="003F6F5E">
        <w:trPr>
          <w:trHeight w:val="27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079434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5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GAGA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snGT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GAAGGGAGGAAGGA</w:t>
            </w:r>
          </w:p>
        </w:tc>
      </w:tr>
      <w:tr w:rsidR="003F6F5E" w:rsidRPr="000E1503" w:rsidTr="003F6F5E">
        <w:trPr>
          <w:trHeight w:val="30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373096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9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9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AGA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rAG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AAGAAAGGGAGGA</w:t>
            </w:r>
          </w:p>
        </w:tc>
      </w:tr>
      <w:tr w:rsidR="003F6F5E" w:rsidRPr="000E1503" w:rsidTr="003F6F5E">
        <w:trPr>
          <w:trHeight w:val="30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CALP010071114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FOUN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yrA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TTGTGTATCATTT</w:t>
            </w:r>
          </w:p>
        </w:tc>
      </w:tr>
      <w:tr w:rsidR="003F6F5E" w:rsidRPr="000E1503" w:rsidTr="003F6F5E">
        <w:trPr>
          <w:trHeight w:val="300"/>
          <w:jc w:val="center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AOCO010261338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1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TT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rgCC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sz w:val="20"/>
                <w:szCs w:val="20"/>
                <w:lang w:eastAsia="es-ES"/>
              </w:rPr>
              <w:t>GAGAGGAAGGTTATA</w:t>
            </w:r>
          </w:p>
        </w:tc>
      </w:tr>
      <w:tr w:rsidR="003F6F5E" w:rsidRPr="000E1503" w:rsidTr="003F6F5E">
        <w:trPr>
          <w:trHeight w:val="300"/>
          <w:jc w:val="center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6F5E" w:rsidRPr="00BB201D" w:rsidRDefault="003F6F5E" w:rsidP="005D5C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201D">
              <w:rPr>
                <w:rFonts w:cs="Times New Roman"/>
                <w:sz w:val="20"/>
                <w:szCs w:val="20"/>
              </w:rPr>
              <w:t>RLX_Victoria_</w:t>
            </w: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OCO010112050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0.9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F6F5E" w:rsidRPr="00BB201D" w:rsidRDefault="003F6F5E" w:rsidP="00C018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9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988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TAGGA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201D">
              <w:rPr>
                <w:rFonts w:cs="Times New Roman"/>
                <w:sz w:val="20"/>
                <w:szCs w:val="20"/>
              </w:rPr>
              <w:t>MetCAT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F5E" w:rsidRPr="00BB201D" w:rsidRDefault="003F6F5E" w:rsidP="005D5C3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B201D">
              <w:rPr>
                <w:rFonts w:cs="Times New Roman"/>
                <w:sz w:val="20"/>
                <w:szCs w:val="20"/>
              </w:rPr>
              <w:t>TCCCTCCCTTGAAGC</w:t>
            </w:r>
          </w:p>
        </w:tc>
      </w:tr>
    </w:tbl>
    <w:p w:rsidR="00A74A3F" w:rsidRDefault="00A74A3F"/>
    <w:sectPr w:rsidR="00A74A3F" w:rsidSect="008440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E8D"/>
    <w:rsid w:val="001F421E"/>
    <w:rsid w:val="00237202"/>
    <w:rsid w:val="003F6F2B"/>
    <w:rsid w:val="003F6F5E"/>
    <w:rsid w:val="005C3925"/>
    <w:rsid w:val="005D5C36"/>
    <w:rsid w:val="006F7E8D"/>
    <w:rsid w:val="00811B3E"/>
    <w:rsid w:val="0084401B"/>
    <w:rsid w:val="00867F5E"/>
    <w:rsid w:val="008D086E"/>
    <w:rsid w:val="009C6504"/>
    <w:rsid w:val="00A74A3F"/>
    <w:rsid w:val="00AB436A"/>
    <w:rsid w:val="00B27FBE"/>
    <w:rsid w:val="00BB201D"/>
    <w:rsid w:val="00BB4F5D"/>
    <w:rsid w:val="00C41CD7"/>
    <w:rsid w:val="00C7664F"/>
    <w:rsid w:val="00E864FB"/>
    <w:rsid w:val="00F7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F7E8D"/>
    <w:pPr>
      <w:spacing w:after="0" w:line="24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F7E8D"/>
    <w:pPr>
      <w:spacing w:after="0" w:line="24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Garbus</dc:creator>
  <cp:lastModifiedBy>Ingrid Garbus</cp:lastModifiedBy>
  <cp:revision>3</cp:revision>
  <dcterms:created xsi:type="dcterms:W3CDTF">2015-04-16T16:31:00Z</dcterms:created>
  <dcterms:modified xsi:type="dcterms:W3CDTF">2015-04-16T16:39:00Z</dcterms:modified>
</cp:coreProperties>
</file>